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1FA0F2" w14:textId="73527270" w:rsidR="0059670B" w:rsidRPr="00E76629" w:rsidRDefault="0059670B" w:rsidP="0059670B">
      <w:pPr>
        <w:spacing w:before="120"/>
        <w:rPr>
          <w:rFonts w:ascii="Times" w:hAnsi="Times"/>
        </w:rPr>
      </w:pPr>
      <w:r w:rsidRPr="000E69A5">
        <w:rPr>
          <w:rFonts w:ascii="Times" w:hAnsi="Times"/>
          <w:b/>
        </w:rPr>
        <w:t xml:space="preserve">Table S1. </w:t>
      </w:r>
      <w:r w:rsidRPr="000E69A5">
        <w:rPr>
          <w:rFonts w:ascii="Times" w:hAnsi="Times"/>
        </w:rPr>
        <w:t xml:space="preserve">Twenty-nine bird species host to ten </w:t>
      </w:r>
      <w:r w:rsidRPr="000E69A5">
        <w:rPr>
          <w:rFonts w:ascii="Times" w:hAnsi="Times"/>
          <w:i/>
        </w:rPr>
        <w:t xml:space="preserve">Philornis </w:t>
      </w:r>
      <w:r w:rsidRPr="000E69A5">
        <w:rPr>
          <w:rFonts w:ascii="Times" w:hAnsi="Times"/>
        </w:rPr>
        <w:t xml:space="preserve">species in the Island of Trinidad. Taxonomic classification follows the Cornell University Neotropical Birds website (http://neotropical.birds.cornell.edu/). Between parentheses is the species name as listed in the Dodge and Aitken (1968) </w:t>
      </w:r>
      <w:r w:rsidR="000E69A5">
        <w:rPr>
          <w:rFonts w:ascii="Times" w:hAnsi="Times"/>
        </w:rPr>
        <w:t>paper</w:t>
      </w:r>
      <w:bookmarkStart w:id="0" w:name="_GoBack"/>
      <w:bookmarkEnd w:id="0"/>
      <w:r w:rsidRPr="000E69A5">
        <w:rPr>
          <w:rFonts w:ascii="Times" w:hAnsi="Times"/>
        </w:rPr>
        <w:t>.</w:t>
      </w:r>
    </w:p>
    <w:p w14:paraId="206E5F8C" w14:textId="77777777" w:rsidR="0059670B" w:rsidRDefault="0059670B" w:rsidP="0059670B"/>
    <w:tbl>
      <w:tblPr>
        <w:tblpPr w:leftFromText="180" w:rightFromText="180" w:vertAnchor="page" w:horzAnchor="page" w:tblpX="1496" w:tblpY="2961"/>
        <w:tblW w:w="12724" w:type="dxa"/>
        <w:tblLayout w:type="fixed"/>
        <w:tblLook w:val="0000" w:firstRow="0" w:lastRow="0" w:firstColumn="0" w:lastColumn="0" w:noHBand="0" w:noVBand="0"/>
      </w:tblPr>
      <w:tblGrid>
        <w:gridCol w:w="3227"/>
        <w:gridCol w:w="1731"/>
        <w:gridCol w:w="1731"/>
        <w:gridCol w:w="1924"/>
        <w:gridCol w:w="4111"/>
      </w:tblGrid>
      <w:tr w:rsidR="0059670B" w:rsidRPr="00886AEB" w14:paraId="1F9765C1" w14:textId="77777777" w:rsidTr="00714ADD">
        <w:trPr>
          <w:trHeight w:val="559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44C76" w14:textId="77777777" w:rsidR="0059670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b/>
                <w:bCs/>
                <w:color w:val="000000"/>
              </w:rPr>
            </w:pPr>
            <w:r w:rsidRPr="00886AEB">
              <w:rPr>
                <w:rFonts w:ascii="Times" w:hAnsi="Times" w:cs="Calibri (Body)"/>
                <w:b/>
                <w:bCs/>
                <w:color w:val="000000"/>
              </w:rPr>
              <w:t>Species name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61319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b/>
                <w:bCs/>
                <w:color w:val="000000"/>
              </w:rPr>
            </w:pPr>
            <w:r>
              <w:rPr>
                <w:rFonts w:ascii="Times" w:hAnsi="Times" w:cs="Calibri (Body)"/>
                <w:b/>
                <w:bCs/>
                <w:color w:val="000000"/>
              </w:rPr>
              <w:t>Bird Order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783D1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b/>
                <w:bCs/>
                <w:color w:val="000000"/>
              </w:rPr>
            </w:pPr>
            <w:r>
              <w:rPr>
                <w:rFonts w:ascii="Times" w:hAnsi="Times" w:cs="Calibri (Body)"/>
                <w:b/>
                <w:bCs/>
                <w:color w:val="000000"/>
              </w:rPr>
              <w:t>Bird F</w:t>
            </w:r>
            <w:r w:rsidRPr="00886AEB">
              <w:rPr>
                <w:rFonts w:ascii="Times" w:hAnsi="Times" w:cs="Calibri (Body)"/>
                <w:b/>
                <w:bCs/>
                <w:color w:val="000000"/>
              </w:rPr>
              <w:t>amily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8CBAE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b/>
                <w:bCs/>
                <w:color w:val="000000"/>
              </w:rPr>
            </w:pPr>
            <w:r w:rsidRPr="00886AEB">
              <w:rPr>
                <w:rFonts w:ascii="Times" w:hAnsi="Times" w:cs="Calibri (Body)"/>
                <w:b/>
                <w:bCs/>
                <w:color w:val="000000"/>
              </w:rPr>
              <w:t>Ho</w:t>
            </w:r>
            <w:r>
              <w:rPr>
                <w:rFonts w:ascii="Times" w:hAnsi="Times" w:cs="Calibri (Body)"/>
                <w:b/>
                <w:bCs/>
                <w:color w:val="000000"/>
              </w:rPr>
              <w:t xml:space="preserve">w many </w:t>
            </w:r>
            <w:r w:rsidRPr="00886AEB">
              <w:rPr>
                <w:rFonts w:ascii="Times" w:hAnsi="Times" w:cs="Calibri (Body)"/>
                <w:b/>
                <w:bCs/>
                <w:i/>
                <w:color w:val="000000"/>
              </w:rPr>
              <w:t>Philornis</w:t>
            </w:r>
            <w:r w:rsidRPr="00886AEB">
              <w:rPr>
                <w:rFonts w:ascii="Times" w:hAnsi="Times" w:cs="Calibri (Body)"/>
                <w:b/>
                <w:bCs/>
                <w:color w:val="000000"/>
              </w:rPr>
              <w:t xml:space="preserve"> spp.</w:t>
            </w:r>
            <w:r>
              <w:rPr>
                <w:rFonts w:ascii="Times" w:hAnsi="Times" w:cs="Calibri (Body)"/>
                <w:b/>
                <w:bCs/>
                <w:color w:val="000000"/>
              </w:rPr>
              <w:t xml:space="preserve"> does it harbor</w:t>
            </w:r>
            <w:r w:rsidRPr="00886AEB">
              <w:rPr>
                <w:rFonts w:ascii="Times" w:hAnsi="Times" w:cs="Calibri (Body)"/>
                <w:b/>
                <w:bCs/>
                <w:color w:val="000000"/>
              </w:rPr>
              <w:t>?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ABB7C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b/>
                <w:bCs/>
                <w:color w:val="000000"/>
              </w:rPr>
            </w:pPr>
            <w:r>
              <w:rPr>
                <w:rFonts w:ascii="Times" w:hAnsi="Times" w:cs="Calibri (Body)"/>
                <w:b/>
                <w:bCs/>
                <w:color w:val="000000"/>
              </w:rPr>
              <w:t>Nest type</w:t>
            </w:r>
          </w:p>
        </w:tc>
      </w:tr>
      <w:tr w:rsidR="0059670B" w:rsidRPr="00886AEB" w14:paraId="645573B4" w14:textId="77777777" w:rsidTr="00714ADD">
        <w:trPr>
          <w:trHeight w:val="319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77190" w14:textId="77777777" w:rsidR="0059670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i/>
                <w:color w:val="000000"/>
              </w:rPr>
              <w:t>Amazona amazonica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C49A0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Psittaciformes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14E54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Psittacidae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69FC3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C0555" w14:textId="77777777" w:rsidR="0059670B" w:rsidRPr="00A63DEA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Cavities</w:t>
            </w:r>
          </w:p>
        </w:tc>
      </w:tr>
      <w:tr w:rsidR="0059670B" w:rsidRPr="00886AEB" w14:paraId="2DBF8B46" w14:textId="77777777" w:rsidTr="00714ADD">
        <w:trPr>
          <w:trHeight w:val="31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D44BAD3" w14:textId="77777777" w:rsidR="0059670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i/>
                <w:color w:val="000000"/>
              </w:rPr>
              <w:t>Cacicus cel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0C002DA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Passeriform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13A22A3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Icterida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1E4F9EF5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F91EB60" w14:textId="77777777" w:rsidR="0059670B" w:rsidRPr="00A63DEA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  <w:lang w:val="en-NZ"/>
              </w:rPr>
            </w:pPr>
            <w:r>
              <w:rPr>
                <w:rFonts w:ascii="Times" w:hAnsi="Times" w:cs="Calibri (Body)"/>
                <w:color w:val="000000"/>
                <w:lang w:val="en-NZ"/>
              </w:rPr>
              <w:t>E</w:t>
            </w:r>
            <w:r w:rsidRPr="00A63DEA">
              <w:rPr>
                <w:rFonts w:ascii="Times" w:hAnsi="Times" w:cs="Calibri (Body)"/>
                <w:color w:val="000000"/>
                <w:lang w:val="en-NZ"/>
              </w:rPr>
              <w:t>nclosed, pouch-like, hanging nest</w:t>
            </w:r>
          </w:p>
          <w:p w14:paraId="4BFFC1ED" w14:textId="77777777" w:rsidR="0059670B" w:rsidRPr="00A63DEA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</w:p>
        </w:tc>
      </w:tr>
      <w:tr w:rsidR="0059670B" w:rsidRPr="00886AEB" w14:paraId="02517F4A" w14:textId="77777777" w:rsidTr="00714ADD">
        <w:trPr>
          <w:trHeight w:val="31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84EBEAB" w14:textId="77777777" w:rsidR="0059670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i/>
                <w:color w:val="000000"/>
              </w:rPr>
              <w:t>Coereba flaveol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FF56F79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Passeriform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5C26E7E" w14:textId="5BA4B0C9" w:rsidR="0059670B" w:rsidRPr="00886AEB" w:rsidRDefault="00D11A46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Th</w:t>
            </w:r>
            <w:r w:rsidR="009651B1">
              <w:rPr>
                <w:rFonts w:ascii="Times" w:hAnsi="Times" w:cs="Calibri (Body)"/>
                <w:color w:val="000000"/>
              </w:rPr>
              <w:t>r</w:t>
            </w:r>
            <w:r>
              <w:rPr>
                <w:rFonts w:ascii="Times" w:hAnsi="Times" w:cs="Calibri (Body)"/>
                <w:color w:val="000000"/>
              </w:rPr>
              <w:t>aupida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7F15A339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C23BE89" w14:textId="77777777" w:rsidR="0059670B" w:rsidRPr="00A63DEA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  <w:lang w:val="en-NZ"/>
              </w:rPr>
            </w:pPr>
            <w:r>
              <w:rPr>
                <w:rFonts w:ascii="Times" w:hAnsi="Times" w:cs="Calibri (Body)"/>
                <w:color w:val="000000"/>
                <w:lang w:val="en-NZ"/>
              </w:rPr>
              <w:t>A</w:t>
            </w:r>
            <w:r w:rsidRPr="00A63DEA">
              <w:rPr>
                <w:rFonts w:ascii="Times" w:hAnsi="Times" w:cs="Calibri (Body)"/>
                <w:color w:val="000000"/>
                <w:lang w:val="en-NZ"/>
              </w:rPr>
              <w:t xml:space="preserve"> compact globe with round doorway facing obliquely downward</w:t>
            </w:r>
          </w:p>
        </w:tc>
      </w:tr>
      <w:tr w:rsidR="0059670B" w:rsidRPr="00886AEB" w14:paraId="5EC496B5" w14:textId="77777777" w:rsidTr="00714ADD">
        <w:trPr>
          <w:trHeight w:val="31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B8CF48E" w14:textId="77777777" w:rsidR="0059670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i/>
                <w:color w:val="000000"/>
              </w:rPr>
              <w:t xml:space="preserve">Colaptes </w:t>
            </w:r>
            <w:r>
              <w:rPr>
                <w:rFonts w:ascii="Times" w:hAnsi="Times" w:cs="Calibri (Body)"/>
                <w:i/>
                <w:color w:val="000000"/>
              </w:rPr>
              <w:t xml:space="preserve">(= Piculus) </w:t>
            </w:r>
            <w:r w:rsidRPr="00886AEB">
              <w:rPr>
                <w:rFonts w:ascii="Times" w:hAnsi="Times" w:cs="Calibri (Body)"/>
                <w:i/>
                <w:color w:val="000000"/>
              </w:rPr>
              <w:t>rubiginosu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98EA7AE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Piciform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0C3A29B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Picida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5C41EE25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859F979" w14:textId="77777777" w:rsidR="0059670B" w:rsidRPr="00A63DEA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Hole nesting</w:t>
            </w:r>
          </w:p>
        </w:tc>
      </w:tr>
      <w:tr w:rsidR="0059670B" w:rsidRPr="00886AEB" w14:paraId="79A79A52" w14:textId="77777777" w:rsidTr="00714ADD">
        <w:trPr>
          <w:trHeight w:val="31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6D69258" w14:textId="77777777" w:rsidR="0059670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i/>
                <w:color w:val="000000"/>
              </w:rPr>
              <w:t>Columbina</w:t>
            </w:r>
            <w:r>
              <w:rPr>
                <w:rFonts w:ascii="Times" w:hAnsi="Times" w:cs="Calibri (Body)"/>
                <w:i/>
                <w:color w:val="000000"/>
              </w:rPr>
              <w:t xml:space="preserve"> (=Columbigallina)</w:t>
            </w:r>
            <w:r w:rsidRPr="00886AEB">
              <w:rPr>
                <w:rFonts w:ascii="Times" w:hAnsi="Times" w:cs="Calibri (Body)"/>
                <w:i/>
                <w:color w:val="000000"/>
              </w:rPr>
              <w:t xml:space="preserve"> talpacoti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0B905B8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Columbiform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51D562F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Columbida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418029F5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CD67085" w14:textId="77777777" w:rsidR="0059670B" w:rsidRPr="00A63DEA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Shallow cup nest</w:t>
            </w:r>
          </w:p>
        </w:tc>
      </w:tr>
      <w:tr w:rsidR="0059670B" w:rsidRPr="00886AEB" w14:paraId="7793A4DB" w14:textId="77777777" w:rsidTr="00714ADD">
        <w:trPr>
          <w:trHeight w:val="31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DD82D4F" w14:textId="77777777" w:rsidR="0059670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i/>
                <w:color w:val="000000"/>
              </w:rPr>
              <w:t>Crotophaga ani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94EEA5E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Cuculiform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381FA9B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Cuculida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6C77D9B5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CE7E6F2" w14:textId="77777777" w:rsidR="0059670B" w:rsidRPr="00A63DEA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Deep cup nest, built communally by several pairs</w:t>
            </w:r>
          </w:p>
        </w:tc>
      </w:tr>
      <w:tr w:rsidR="0059670B" w:rsidRPr="00886AEB" w14:paraId="312F4E91" w14:textId="77777777" w:rsidTr="00714ADD">
        <w:trPr>
          <w:trHeight w:val="31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62868AE" w14:textId="77777777" w:rsidR="0059670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i/>
                <w:color w:val="000000"/>
              </w:rPr>
              <w:t>Galbula ruficaud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744D69F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Piciform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6EA4B87" w14:textId="5BDCA2CC" w:rsidR="0059670B" w:rsidRPr="00886AEB" w:rsidRDefault="009C5793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Pici</w:t>
            </w:r>
            <w:r w:rsidR="0059670B" w:rsidRPr="00886AEB">
              <w:rPr>
                <w:rFonts w:ascii="Times" w:hAnsi="Times" w:cs="Calibri (Body)"/>
                <w:color w:val="000000"/>
              </w:rPr>
              <w:t>da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15607BF9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180B1BC" w14:textId="77777777" w:rsidR="0059670B" w:rsidRPr="00A63DEA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Burrow</w:t>
            </w:r>
          </w:p>
        </w:tc>
      </w:tr>
      <w:tr w:rsidR="0059670B" w:rsidRPr="00886AEB" w14:paraId="2E3BCD51" w14:textId="77777777" w:rsidTr="00714ADD">
        <w:trPr>
          <w:trHeight w:val="31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EE5DF46" w14:textId="77777777" w:rsidR="0059670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i/>
                <w:color w:val="000000"/>
              </w:rPr>
              <w:t>Glaucis hirsutus</w:t>
            </w:r>
            <w:r>
              <w:rPr>
                <w:rFonts w:ascii="Times" w:hAnsi="Times" w:cs="Calibri (Body)"/>
                <w:i/>
                <w:color w:val="000000"/>
              </w:rPr>
              <w:t xml:space="preserve"> (=hirsuta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3B36F06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Apodiform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5B716EB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Trochilida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7BF6F1C3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BA5AF1D" w14:textId="77777777" w:rsidR="0059670B" w:rsidRPr="00A63DEA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Small cup nest with a tail</w:t>
            </w:r>
          </w:p>
        </w:tc>
      </w:tr>
      <w:tr w:rsidR="0059670B" w:rsidRPr="00886AEB" w14:paraId="4181BEDD" w14:textId="77777777" w:rsidTr="00714ADD">
        <w:trPr>
          <w:trHeight w:val="31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74077D7" w14:textId="77777777" w:rsidR="0059670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i/>
                <w:color w:val="000000"/>
              </w:rPr>
              <w:t>Icterus nigrogulari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F423DAA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Passeriform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B444BF7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Icterida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06233F31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13BE30A" w14:textId="77777777" w:rsidR="0059670B" w:rsidRPr="00A63DEA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Pendant</w:t>
            </w:r>
          </w:p>
        </w:tc>
      </w:tr>
      <w:tr w:rsidR="0059670B" w:rsidRPr="00886AEB" w14:paraId="49B35B3A" w14:textId="77777777" w:rsidTr="00714ADD">
        <w:trPr>
          <w:trHeight w:val="31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9840206" w14:textId="77777777" w:rsidR="0059670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i/>
                <w:color w:val="000000"/>
              </w:rPr>
              <w:t>Legatus leucophaiu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84E5C92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Passeriform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1423651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Tyrannida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642A7CC4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D016603" w14:textId="77777777" w:rsidR="0059670B" w:rsidRPr="000B638A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  <w:lang w:val="en-NZ"/>
              </w:rPr>
            </w:pPr>
            <w:r>
              <w:rPr>
                <w:rFonts w:ascii="Times" w:hAnsi="Times" w:cs="Calibri (Body)"/>
                <w:color w:val="000000"/>
                <w:lang w:val="en-NZ"/>
              </w:rPr>
              <w:t>I</w:t>
            </w:r>
            <w:r w:rsidRPr="000B638A">
              <w:rPr>
                <w:rFonts w:ascii="Times" w:hAnsi="Times" w:cs="Calibri (Body)"/>
                <w:color w:val="000000"/>
                <w:lang w:val="en-NZ"/>
              </w:rPr>
              <w:t>t does not build its own nest, but appropriates the domed or enclosed nests of other</w:t>
            </w:r>
            <w:r>
              <w:rPr>
                <w:rFonts w:ascii="Times" w:hAnsi="Times" w:cs="Calibri (Body)"/>
                <w:color w:val="000000"/>
                <w:lang w:val="en-NZ"/>
              </w:rPr>
              <w:t xml:space="preserve"> bird species</w:t>
            </w:r>
          </w:p>
        </w:tc>
      </w:tr>
      <w:tr w:rsidR="0059670B" w:rsidRPr="00886AEB" w14:paraId="52469360" w14:textId="77777777" w:rsidTr="00714ADD">
        <w:trPr>
          <w:trHeight w:val="31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0BFAD9F" w14:textId="77777777" w:rsidR="0059670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i/>
                <w:color w:val="000000"/>
              </w:rPr>
              <w:t>Leptotila rufaxill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4744F4E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Columbiform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D133310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Columbida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349AB5F2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E42C32E" w14:textId="77777777" w:rsidR="0059670B" w:rsidRPr="000B638A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  <w:lang w:val="en-NZ"/>
              </w:rPr>
            </w:pPr>
            <w:r w:rsidRPr="000B638A">
              <w:rPr>
                <w:rFonts w:ascii="Times" w:hAnsi="Times" w:cs="Calibri (Body)"/>
                <w:color w:val="000000"/>
                <w:lang w:val="en-NZ"/>
              </w:rPr>
              <w:t> </w:t>
            </w:r>
            <w:r>
              <w:rPr>
                <w:rFonts w:ascii="Times" w:hAnsi="Times" w:cs="Calibri (Body)"/>
                <w:color w:val="000000"/>
                <w:lang w:val="en-NZ"/>
              </w:rPr>
              <w:t>L</w:t>
            </w:r>
            <w:r w:rsidRPr="000B638A">
              <w:rPr>
                <w:rFonts w:ascii="Times" w:hAnsi="Times" w:cs="Calibri (Body)"/>
                <w:color w:val="000000"/>
                <w:lang w:val="en-NZ"/>
              </w:rPr>
              <w:t>arge stick nest in a bush or on a stump</w:t>
            </w:r>
          </w:p>
        </w:tc>
      </w:tr>
      <w:tr w:rsidR="0059670B" w:rsidRPr="00886AEB" w14:paraId="2B216E8A" w14:textId="77777777" w:rsidTr="00714ADD">
        <w:trPr>
          <w:trHeight w:val="31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890B7A4" w14:textId="77777777" w:rsidR="0059670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i/>
                <w:color w:val="000000"/>
              </w:rPr>
              <w:t>Leptotila verreauxi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2E212C0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Columbiform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5F6397A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Columbida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2207BC1D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DC86041" w14:textId="77777777" w:rsidR="0059670B" w:rsidRPr="00A63DEA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  <w:lang w:val="en-NZ"/>
              </w:rPr>
              <w:t>L</w:t>
            </w:r>
            <w:r w:rsidRPr="000B638A">
              <w:rPr>
                <w:rFonts w:ascii="Times" w:hAnsi="Times" w:cs="Calibri (Body)"/>
                <w:color w:val="000000"/>
                <w:lang w:val="en-NZ"/>
              </w:rPr>
              <w:t>arge stick nest in a</w:t>
            </w:r>
            <w:r>
              <w:rPr>
                <w:rFonts w:ascii="Times" w:hAnsi="Times" w:cs="Calibri (Body)"/>
                <w:color w:val="000000"/>
                <w:lang w:val="en-NZ"/>
              </w:rPr>
              <w:t xml:space="preserve"> tree</w:t>
            </w:r>
          </w:p>
        </w:tc>
      </w:tr>
      <w:tr w:rsidR="0059670B" w:rsidRPr="00886AEB" w14:paraId="5BC4A031" w14:textId="77777777" w:rsidTr="00714ADD">
        <w:trPr>
          <w:trHeight w:val="31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C9A5E34" w14:textId="77777777" w:rsidR="0059670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i/>
                <w:color w:val="000000"/>
              </w:rPr>
              <w:t>Manacus manacu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91CC1F7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Passeriform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F49E8BD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Piprida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4172637E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C5FA187" w14:textId="77777777" w:rsidR="0059670B" w:rsidRPr="00A63DEA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Cup</w:t>
            </w:r>
          </w:p>
        </w:tc>
      </w:tr>
      <w:tr w:rsidR="0059670B" w:rsidRPr="00886AEB" w14:paraId="0F7804A3" w14:textId="77777777" w:rsidTr="00714ADD">
        <w:trPr>
          <w:trHeight w:val="31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1426413" w14:textId="77777777" w:rsidR="0059670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i/>
                <w:color w:val="000000"/>
              </w:rPr>
              <w:t xml:space="preserve">Megascops </w:t>
            </w:r>
            <w:r>
              <w:rPr>
                <w:rFonts w:ascii="Times" w:hAnsi="Times" w:cs="Calibri (Body)"/>
                <w:i/>
                <w:color w:val="000000"/>
              </w:rPr>
              <w:t xml:space="preserve">(=Otus) </w:t>
            </w:r>
            <w:r w:rsidRPr="00886AEB">
              <w:rPr>
                <w:rFonts w:ascii="Times" w:hAnsi="Times" w:cs="Calibri (Body)"/>
                <w:i/>
                <w:color w:val="000000"/>
              </w:rPr>
              <w:t>cholib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B05F270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Strigiform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E327BBD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Strigida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71C205AE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B60E683" w14:textId="77777777" w:rsidR="0059670B" w:rsidRPr="00A63DEA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Cavities</w:t>
            </w:r>
          </w:p>
        </w:tc>
      </w:tr>
      <w:tr w:rsidR="0059670B" w:rsidRPr="00886AEB" w14:paraId="7F2B4A19" w14:textId="77777777" w:rsidTr="00714ADD">
        <w:trPr>
          <w:trHeight w:val="31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A569AEA" w14:textId="77777777" w:rsidR="0059670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i/>
                <w:color w:val="000000"/>
              </w:rPr>
              <w:lastRenderedPageBreak/>
              <w:t>Mimus gilvu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781B13D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Passeriform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5794DC7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Mimida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19A96BE4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39CBDD5" w14:textId="77777777" w:rsidR="0059670B" w:rsidRPr="00A63DEA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Cup</w:t>
            </w:r>
          </w:p>
        </w:tc>
      </w:tr>
      <w:tr w:rsidR="0059670B" w:rsidRPr="00886AEB" w14:paraId="63316C0C" w14:textId="77777777" w:rsidTr="00714ADD">
        <w:trPr>
          <w:trHeight w:val="31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AC6AA5A" w14:textId="77777777" w:rsidR="0059670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i/>
                <w:color w:val="000000"/>
              </w:rPr>
              <w:t>Molothrus bonariensi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2820F8A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Passeriform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29B20F7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Icterida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144C52B7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F0DE5B0" w14:textId="77777777" w:rsidR="0059670B" w:rsidRPr="00A63DEA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Brood parasite (it does not build its own nest)</w:t>
            </w:r>
          </w:p>
        </w:tc>
      </w:tr>
      <w:tr w:rsidR="0059670B" w:rsidRPr="00886AEB" w14:paraId="42CA4874" w14:textId="77777777" w:rsidTr="00714ADD">
        <w:trPr>
          <w:trHeight w:val="31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A0B03C3" w14:textId="77777777" w:rsidR="0059670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i/>
                <w:color w:val="000000"/>
              </w:rPr>
              <w:t xml:space="preserve">Molothrus </w:t>
            </w:r>
            <w:r>
              <w:rPr>
                <w:rFonts w:ascii="Times" w:hAnsi="Times" w:cs="Calibri (Body)"/>
                <w:i/>
                <w:color w:val="000000"/>
              </w:rPr>
              <w:t xml:space="preserve">(= Psomocolax) </w:t>
            </w:r>
            <w:r w:rsidRPr="00886AEB">
              <w:rPr>
                <w:rFonts w:ascii="Times" w:hAnsi="Times" w:cs="Calibri (Body)"/>
                <w:i/>
                <w:color w:val="000000"/>
              </w:rPr>
              <w:t>oryzivoru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39C5644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Passeriform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FA61D15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Icterida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52B6992D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21F3893" w14:textId="77777777" w:rsidR="0059670B" w:rsidRPr="00A63DEA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Brood parasite (it does not build its own nest)</w:t>
            </w:r>
          </w:p>
        </w:tc>
      </w:tr>
      <w:tr w:rsidR="0059670B" w:rsidRPr="00886AEB" w14:paraId="2D05C88C" w14:textId="77777777" w:rsidTr="00714ADD">
        <w:trPr>
          <w:trHeight w:val="31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54A56F1" w14:textId="77777777" w:rsidR="0059670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i/>
                <w:color w:val="000000"/>
              </w:rPr>
              <w:t>Pitangus sulphuratu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FF63C5B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Passeriform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47662F9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Tyrannida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5CBFC44B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3DA6948" w14:textId="77777777" w:rsidR="0059670B" w:rsidRPr="00A63DEA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 xml:space="preserve">A </w:t>
            </w:r>
            <w:r w:rsidRPr="00335F66">
              <w:rPr>
                <w:rFonts w:ascii="Times" w:hAnsi="Times" w:cs="Calibri (Body)"/>
                <w:color w:val="000000"/>
              </w:rPr>
              <w:t>dome structure, built in an exposed tree branch. Open cup nests have been observed, placed in tr</w:t>
            </w:r>
            <w:r>
              <w:rPr>
                <w:rFonts w:ascii="Times" w:hAnsi="Times" w:cs="Calibri (Body)"/>
                <w:color w:val="000000"/>
              </w:rPr>
              <w:t>ee cavities or concealed places</w:t>
            </w:r>
          </w:p>
        </w:tc>
      </w:tr>
      <w:tr w:rsidR="0059670B" w:rsidRPr="00886AEB" w14:paraId="02B1583A" w14:textId="77777777" w:rsidTr="00714ADD">
        <w:trPr>
          <w:trHeight w:val="31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1EB7115" w14:textId="77777777" w:rsidR="0059670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i/>
                <w:color w:val="000000"/>
              </w:rPr>
              <w:t>Progne chalybe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05E24BE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Passeriform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6B47F5D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Hirundinida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1586F3AC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53EBBA3" w14:textId="77777777" w:rsidR="0059670B" w:rsidRPr="00335F66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  <w:lang w:val="en-NZ"/>
              </w:rPr>
            </w:pPr>
            <w:r>
              <w:rPr>
                <w:rFonts w:ascii="Times" w:hAnsi="Times" w:cs="Calibri (Body)"/>
                <w:color w:val="000000"/>
                <w:lang w:val="en-NZ"/>
              </w:rPr>
              <w:t>Secundary</w:t>
            </w:r>
            <w:r w:rsidRPr="00335F66">
              <w:rPr>
                <w:rFonts w:ascii="Times" w:hAnsi="Times" w:cs="Calibri (Body)"/>
                <w:color w:val="000000"/>
                <w:lang w:val="en-NZ"/>
              </w:rPr>
              <w:t xml:space="preserve"> cavity </w:t>
            </w:r>
            <w:r>
              <w:rPr>
                <w:rFonts w:ascii="Times" w:hAnsi="Times" w:cs="Calibri (Body)"/>
                <w:color w:val="000000"/>
                <w:lang w:val="en-NZ"/>
              </w:rPr>
              <w:t>nesting</w:t>
            </w:r>
          </w:p>
        </w:tc>
      </w:tr>
      <w:tr w:rsidR="0059670B" w:rsidRPr="00886AEB" w14:paraId="22336734" w14:textId="77777777" w:rsidTr="00714ADD">
        <w:trPr>
          <w:trHeight w:val="31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8924DDC" w14:textId="77777777" w:rsidR="0059670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i/>
                <w:color w:val="000000"/>
              </w:rPr>
              <w:t>Ramphocelus carbo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FC1D1E1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Passeriform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99D973A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Thraupida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0DBF7AE5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5DA491C" w14:textId="77777777" w:rsidR="0059670B" w:rsidRPr="00A63DEA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Cup</w:t>
            </w:r>
          </w:p>
        </w:tc>
      </w:tr>
      <w:tr w:rsidR="0059670B" w:rsidRPr="00886AEB" w14:paraId="5C02CB5A" w14:textId="77777777" w:rsidTr="00714ADD">
        <w:trPr>
          <w:trHeight w:val="31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90AF9ED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i/>
                <w:color w:val="000000"/>
              </w:rPr>
            </w:pPr>
            <w:r w:rsidRPr="009579D5">
              <w:rPr>
                <w:rFonts w:ascii="Times" w:hAnsi="Times" w:cs="Calibri (Body)"/>
                <w:i/>
                <w:color w:val="000000"/>
              </w:rPr>
              <w:t>Sporophila (=Oryzoborus) angolensi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522D03E" w14:textId="77777777" w:rsidR="0059670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Passeriform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39B9784" w14:textId="77777777" w:rsidR="0059670B" w:rsidRPr="009579D5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9579D5">
              <w:rPr>
                <w:rFonts w:ascii="Times" w:hAnsi="Times" w:cs="Calibri (Body)"/>
                <w:color w:val="000000"/>
              </w:rPr>
              <w:t>Thraupida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4310773F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9BB92FC" w14:textId="77777777" w:rsidR="0059670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Cup</w:t>
            </w:r>
          </w:p>
        </w:tc>
      </w:tr>
      <w:tr w:rsidR="0059670B" w:rsidRPr="00886AEB" w14:paraId="74B96B41" w14:textId="77777777" w:rsidTr="00714ADD">
        <w:trPr>
          <w:trHeight w:val="31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240148F" w14:textId="77777777" w:rsidR="0059670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i/>
                <w:color w:val="000000"/>
              </w:rPr>
              <w:t>Sporophila lineol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F619C20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Passeriform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EAF39EF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9579D5">
              <w:rPr>
                <w:rFonts w:ascii="Times" w:hAnsi="Times" w:cs="Calibri (Body)"/>
                <w:color w:val="000000"/>
              </w:rPr>
              <w:t>Thraupida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234E7C83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50B7CA4" w14:textId="77777777" w:rsidR="0059670B" w:rsidRPr="00A63DEA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Cup</w:t>
            </w:r>
          </w:p>
        </w:tc>
      </w:tr>
      <w:tr w:rsidR="0059670B" w:rsidRPr="00886AEB" w14:paraId="457CCDDF" w14:textId="77777777" w:rsidTr="00714ADD">
        <w:trPr>
          <w:trHeight w:val="31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85487FD" w14:textId="77777777" w:rsidR="0059670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i/>
                <w:color w:val="000000"/>
              </w:rPr>
              <w:t>Tachyphonus rufu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DF1B3A0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Passeriform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C84DC3D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Thraupida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0001E535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3C2DBF2" w14:textId="77777777" w:rsidR="0059670B" w:rsidRPr="00A63DEA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Cup</w:t>
            </w:r>
          </w:p>
        </w:tc>
      </w:tr>
      <w:tr w:rsidR="0059670B" w:rsidRPr="00886AEB" w14:paraId="2313A145" w14:textId="77777777" w:rsidTr="00714ADD">
        <w:trPr>
          <w:trHeight w:val="31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FF2CE7C" w14:textId="77777777" w:rsidR="0059670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i/>
                <w:color w:val="000000"/>
              </w:rPr>
              <w:t>Thraupis episcopus</w:t>
            </w:r>
            <w:r>
              <w:rPr>
                <w:rFonts w:ascii="Times" w:hAnsi="Times" w:cs="Calibri (Body)"/>
                <w:i/>
                <w:color w:val="000000"/>
              </w:rPr>
              <w:t xml:space="preserve"> (= virens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0E84929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Passeriform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A4B62C3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Thraupida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6918CDDF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79ED30D" w14:textId="77777777" w:rsidR="0059670B" w:rsidRPr="00A63DEA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Deep cup</w:t>
            </w:r>
          </w:p>
        </w:tc>
      </w:tr>
      <w:tr w:rsidR="0059670B" w:rsidRPr="00886AEB" w14:paraId="40467DEF" w14:textId="77777777" w:rsidTr="00714ADD">
        <w:trPr>
          <w:trHeight w:val="31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31E9E2C" w14:textId="77777777" w:rsidR="0059670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i/>
                <w:color w:val="000000"/>
              </w:rPr>
              <w:t>Thraupis palmarum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8A6CA1D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Passeriform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1A482FF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Thraupida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1F42168E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567F59E" w14:textId="77777777" w:rsidR="0059670B" w:rsidRPr="00A63DEA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Cup</w:t>
            </w:r>
          </w:p>
        </w:tc>
      </w:tr>
      <w:tr w:rsidR="0059670B" w:rsidRPr="00886AEB" w14:paraId="56D3499B" w14:textId="77777777" w:rsidTr="00714ADD">
        <w:trPr>
          <w:trHeight w:val="31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B5A1F93" w14:textId="77777777" w:rsidR="0059670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i/>
                <w:color w:val="000000"/>
              </w:rPr>
              <w:t>Troglodytes aedon</w:t>
            </w:r>
            <w:r>
              <w:rPr>
                <w:rFonts w:ascii="Times" w:hAnsi="Times" w:cs="Calibri (Body)"/>
                <w:i/>
                <w:color w:val="000000"/>
              </w:rPr>
              <w:t xml:space="preserve"> (= musculus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B7A3DDD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Passeriform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BA4440B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Troglodytida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07D31E1C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936CFEB" w14:textId="77777777" w:rsidR="0059670B" w:rsidRPr="00A63DEA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Cup</w:t>
            </w:r>
          </w:p>
        </w:tc>
      </w:tr>
      <w:tr w:rsidR="0059670B" w:rsidRPr="00886AEB" w14:paraId="107C02F8" w14:textId="77777777" w:rsidTr="00714ADD">
        <w:trPr>
          <w:trHeight w:val="31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2BB93FB" w14:textId="77777777" w:rsidR="0059670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i/>
                <w:color w:val="000000"/>
              </w:rPr>
              <w:t>Turdus fumigatu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128C166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Passeriform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3904F42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Turdida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123D626F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7F5EC6D" w14:textId="77777777" w:rsidR="0059670B" w:rsidRPr="00A63DEA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Cup</w:t>
            </w:r>
          </w:p>
        </w:tc>
      </w:tr>
      <w:tr w:rsidR="0059670B" w:rsidRPr="00886AEB" w14:paraId="67F0FFF4" w14:textId="77777777" w:rsidTr="00714ADD">
        <w:trPr>
          <w:trHeight w:val="319"/>
        </w:trPr>
        <w:tc>
          <w:tcPr>
            <w:tcW w:w="3227" w:type="dxa"/>
            <w:tcBorders>
              <w:top w:val="nil"/>
              <w:left w:val="nil"/>
              <w:right w:val="nil"/>
            </w:tcBorders>
          </w:tcPr>
          <w:p w14:paraId="008A90C1" w14:textId="77777777" w:rsidR="0059670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i/>
                <w:color w:val="000000"/>
              </w:rPr>
              <w:t>Turdus nudigenis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14:paraId="5EDFF97A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Passeriformes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14:paraId="5172B475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Turdidae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</w:tcPr>
          <w:p w14:paraId="3881CA77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66410887" w14:textId="77777777" w:rsidR="0059670B" w:rsidRPr="00A63DEA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Cup</w:t>
            </w:r>
          </w:p>
        </w:tc>
      </w:tr>
      <w:tr w:rsidR="0059670B" w:rsidRPr="00886AEB" w14:paraId="4F9020A6" w14:textId="77777777" w:rsidTr="00714ADD">
        <w:trPr>
          <w:trHeight w:val="319"/>
        </w:trPr>
        <w:tc>
          <w:tcPr>
            <w:tcW w:w="3227" w:type="dxa"/>
            <w:tcBorders>
              <w:top w:val="nil"/>
              <w:left w:val="nil"/>
              <w:right w:val="nil"/>
            </w:tcBorders>
          </w:tcPr>
          <w:p w14:paraId="23981679" w14:textId="77777777" w:rsidR="0059670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i/>
                <w:color w:val="000000"/>
              </w:rPr>
              <w:t>Tyrannus melancholicus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14:paraId="1CA2E9D7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Passeriformes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14:paraId="30F19454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Tyrannidae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</w:tcPr>
          <w:p w14:paraId="3ED42F56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color w:val="000000"/>
              </w:rPr>
            </w:pPr>
            <w:r w:rsidRPr="00886AEB">
              <w:rPr>
                <w:rFonts w:ascii="Times" w:hAnsi="Times" w:cs="Calibri (Body)"/>
                <w:color w:val="000000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6D28C165" w14:textId="77777777" w:rsidR="0059670B" w:rsidRPr="00A63DEA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  <w:r>
              <w:rPr>
                <w:rFonts w:ascii="Times" w:hAnsi="Times" w:cs="Calibri (Body)"/>
                <w:color w:val="000000"/>
              </w:rPr>
              <w:t>Cup</w:t>
            </w:r>
          </w:p>
        </w:tc>
      </w:tr>
      <w:tr w:rsidR="0059670B" w:rsidRPr="00886AEB" w14:paraId="66CBDB03" w14:textId="77777777" w:rsidTr="00714ADD">
        <w:trPr>
          <w:trHeight w:val="319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15BF1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10C02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6924C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color w:val="00000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76B31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Calibri (Body)"/>
                <w:color w:val="00000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7FAC3" w14:textId="77777777" w:rsidR="0059670B" w:rsidRPr="00886AEB" w:rsidRDefault="0059670B" w:rsidP="00714ADD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 (Body)"/>
                <w:i/>
                <w:color w:val="000000"/>
              </w:rPr>
            </w:pPr>
          </w:p>
        </w:tc>
      </w:tr>
    </w:tbl>
    <w:p w14:paraId="359DE991" w14:textId="77777777" w:rsidR="009F1605" w:rsidRDefault="009F1605"/>
    <w:sectPr w:rsidR="009F1605" w:rsidSect="00282057">
      <w:footerReference w:type="even" r:id="rId7"/>
      <w:footerReference w:type="default" r:id="rId8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7AE963" w14:textId="77777777" w:rsidR="0059670B" w:rsidRDefault="0059670B" w:rsidP="0059670B">
      <w:r>
        <w:separator/>
      </w:r>
    </w:p>
  </w:endnote>
  <w:endnote w:type="continuationSeparator" w:id="0">
    <w:p w14:paraId="572D03D3" w14:textId="77777777" w:rsidR="0059670B" w:rsidRDefault="0059670B" w:rsidP="00596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(Body)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663DC7" w14:textId="77777777" w:rsidR="0059670B" w:rsidRDefault="0059670B" w:rsidP="00195CB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5CF38E" w14:textId="77777777" w:rsidR="0059670B" w:rsidRDefault="0059670B" w:rsidP="0059670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1ECE0C" w14:textId="77777777" w:rsidR="0059670B" w:rsidRDefault="0059670B" w:rsidP="00195CB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E69A5">
      <w:rPr>
        <w:rStyle w:val="PageNumber"/>
        <w:noProof/>
      </w:rPr>
      <w:t>1</w:t>
    </w:r>
    <w:r>
      <w:rPr>
        <w:rStyle w:val="PageNumber"/>
      </w:rPr>
      <w:fldChar w:fldCharType="end"/>
    </w:r>
  </w:p>
  <w:p w14:paraId="1AD3917B" w14:textId="77777777" w:rsidR="0059670B" w:rsidRDefault="0059670B" w:rsidP="005967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163399" w14:textId="77777777" w:rsidR="0059670B" w:rsidRDefault="0059670B" w:rsidP="0059670B">
      <w:r>
        <w:separator/>
      </w:r>
    </w:p>
  </w:footnote>
  <w:footnote w:type="continuationSeparator" w:id="0">
    <w:p w14:paraId="7B7F7C26" w14:textId="77777777" w:rsidR="0059670B" w:rsidRDefault="0059670B" w:rsidP="005967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057"/>
    <w:rsid w:val="000E69A5"/>
    <w:rsid w:val="00282057"/>
    <w:rsid w:val="0059670B"/>
    <w:rsid w:val="009651B1"/>
    <w:rsid w:val="009C5793"/>
    <w:rsid w:val="009F1605"/>
    <w:rsid w:val="00D11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4426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7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9670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670B"/>
  </w:style>
  <w:style w:type="character" w:styleId="PageNumber">
    <w:name w:val="page number"/>
    <w:basedOn w:val="DefaultParagraphFont"/>
    <w:uiPriority w:val="99"/>
    <w:semiHidden/>
    <w:unhideWhenUsed/>
    <w:rsid w:val="0059670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7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9670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670B"/>
  </w:style>
  <w:style w:type="character" w:styleId="PageNumber">
    <w:name w:val="page number"/>
    <w:basedOn w:val="DefaultParagraphFont"/>
    <w:uiPriority w:val="99"/>
    <w:semiHidden/>
    <w:unhideWhenUsed/>
    <w:rsid w:val="005967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78</Words>
  <Characters>2155</Characters>
  <Application>Microsoft Macintosh Word</Application>
  <DocSecurity>0</DocSecurity>
  <Lines>17</Lines>
  <Paragraphs>5</Paragraphs>
  <ScaleCrop>false</ScaleCrop>
  <Company>Massey University</Company>
  <LinksUpToDate>false</LinksUpToDate>
  <CharactersWithSpaces>2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Bulgarella</dc:creator>
  <cp:keywords/>
  <dc:description/>
  <cp:lastModifiedBy>Mariana Bulgarella</cp:lastModifiedBy>
  <cp:revision>6</cp:revision>
  <dcterms:created xsi:type="dcterms:W3CDTF">2015-06-10T14:54:00Z</dcterms:created>
  <dcterms:modified xsi:type="dcterms:W3CDTF">2015-06-29T01:03:00Z</dcterms:modified>
</cp:coreProperties>
</file>